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11T00:00:00Z">
              <w:dateFormat w:val="M/d/yyyy"/>
              <w:lid w:val="en-US"/>
              <w:storeMappedDataAs w:val="dateTime"/>
              <w:calendar w:val="gregorian"/>
            </w:date>
          </w:sdtPr>
          <w:sdtEndPr/>
          <w:sdtContent>
            <w:tc>
              <w:tcPr>
                <w:tcW w:w="7920" w:type="dxa"/>
                <w:tcBorders>
                  <w:bottom w:val="single" w:sz="4" w:space="0" w:color="auto"/>
                </w:tcBorders>
              </w:tcPr>
              <w:p w14:paraId="72891EAB" w14:textId="31D72414" w:rsidR="00B92965" w:rsidRDefault="00F84DBB" w:rsidP="00B92965">
                <w:r>
                  <w:t>4/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8DF9BF3" w:rsidR="00B92965" w:rsidRDefault="00D346F1" w:rsidP="00B92965">
                <w:r>
                  <w:t>Basky THILAGANATH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Times New Roman" w:hAnsi="Calibri" w:cs="Calibri"/>
              <w:color w:val="000000"/>
              <w:sz w:val="22"/>
              <w:szCs w:val="22"/>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4221979" w:rsidR="00B92965" w:rsidRDefault="00F84DBB" w:rsidP="00B92965">
                <w:r w:rsidRPr="00F84DBB">
                  <w:rPr>
                    <w:rFonts w:ascii="Calibri" w:eastAsia="Times New Roman" w:hAnsi="Calibri" w:cs="Calibri"/>
                    <w:color w:val="000000"/>
                    <w:sz w:val="22"/>
                    <w:szCs w:val="22"/>
                    <w:lang w:val="en-GB" w:eastAsia="en-GB"/>
                  </w:rPr>
                  <w:t>PLACENTAL DYSFUNCTION SCREENING AND PERINATAL LOS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eastAsia="Times New Roman" w:hAnsi="Calibri" w:cs="Calibri"/>
              <w:color w:val="000000"/>
              <w:sz w:val="22"/>
              <w:szCs w:val="22"/>
              <w:lang w:val="en-GB" w:eastAsia="en-GB"/>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BD4546A" w:rsidR="00B92965" w:rsidRDefault="00F84DBB" w:rsidP="00B92965">
                <w:r w:rsidRPr="00F84DBB">
                  <w:rPr>
                    <w:rFonts w:ascii="Calibri" w:eastAsia="Times New Roman" w:hAnsi="Calibri" w:cs="Calibri"/>
                    <w:color w:val="000000"/>
                    <w:sz w:val="22"/>
                    <w:szCs w:val="22"/>
                    <w:lang w:val="en-GB" w:eastAsia="en-GB"/>
                  </w:rPr>
                  <w:t>BJOG-22-041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E9B913C" w:rsidR="00F52A77" w:rsidRDefault="00D346F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F9DC4FE" w:rsidR="00F52A77" w:rsidRDefault="00D346F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4074E66" w:rsidR="00F52A77" w:rsidRDefault="00D346F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ECEDD02" w:rsidR="00F52A77" w:rsidRDefault="00D346F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B61CA8B" w:rsidR="00F52A77" w:rsidRDefault="00D346F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D501935" w:rsidR="00F52A77" w:rsidRDefault="00D346F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8F87DC6" w:rsidR="00F52A77" w:rsidRDefault="00D346F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B537206" w:rsidR="00AC2BE6" w:rsidRDefault="00D346F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70435F3" w:rsidR="00F52A77" w:rsidRDefault="00D346F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EE901D9" w:rsidR="00F52A77" w:rsidRDefault="00D346F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7535547" w:rsidR="00F52A77" w:rsidRDefault="00D346F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FEEA415" w:rsidR="00F52A77" w:rsidRDefault="00D346F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0B92C32" w:rsidR="00F52A77" w:rsidRDefault="00D346F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75D39" w14:textId="77777777" w:rsidR="007D5FC2" w:rsidRDefault="007D5FC2" w:rsidP="00E23042">
      <w:r>
        <w:separator/>
      </w:r>
    </w:p>
  </w:endnote>
  <w:endnote w:type="continuationSeparator" w:id="0">
    <w:p w14:paraId="745CFF31" w14:textId="77777777" w:rsidR="007D5FC2" w:rsidRDefault="007D5FC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6B1C1" w14:textId="77777777" w:rsidR="007D5FC2" w:rsidRDefault="007D5FC2" w:rsidP="00E23042">
      <w:r>
        <w:separator/>
      </w:r>
    </w:p>
  </w:footnote>
  <w:footnote w:type="continuationSeparator" w:id="0">
    <w:p w14:paraId="0C15404A" w14:textId="77777777" w:rsidR="007D5FC2" w:rsidRDefault="007D5FC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64955"/>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D5FC2"/>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00A2"/>
    <w:rsid w:val="00D01AAF"/>
    <w:rsid w:val="00D14113"/>
    <w:rsid w:val="00D346F1"/>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4DBB"/>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63B32"/>
    <w:rsid w:val="00C613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03</Words>
  <Characters>2411</Characters>
  <Application>Microsoft Office Word</Application>
  <DocSecurity>0</DocSecurity>
  <Lines>35</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asky Thilaganathan</cp:lastModifiedBy>
  <cp:revision>3</cp:revision>
  <dcterms:created xsi:type="dcterms:W3CDTF">2022-04-09T14:37:00Z</dcterms:created>
  <dcterms:modified xsi:type="dcterms:W3CDTF">2022-04-09T14:39:00Z</dcterms:modified>
</cp:coreProperties>
</file>